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7A74" w14:textId="77777777" w:rsidR="00100F14" w:rsidRDefault="00100F14">
      <w:pPr>
        <w:rPr>
          <w:lang w:val="en-US"/>
        </w:rPr>
      </w:pPr>
      <w:r>
        <w:rPr>
          <w:lang w:val="en-US"/>
        </w:rPr>
        <w:t xml:space="preserve">Table 1 </w:t>
      </w:r>
      <w:proofErr w:type="spellStart"/>
      <w:r>
        <w:rPr>
          <w:lang w:val="en-US"/>
        </w:rPr>
        <w:t>Suplementary</w:t>
      </w:r>
      <w:proofErr w:type="spellEnd"/>
      <w:r>
        <w:rPr>
          <w:lang w:val="en-US"/>
        </w:rPr>
        <w:t xml:space="preserve">. </w:t>
      </w:r>
    </w:p>
    <w:p w14:paraId="07A2DC08" w14:textId="0DDAB924" w:rsidR="00100F14" w:rsidRPr="00025393" w:rsidRDefault="00100F14">
      <w:pPr>
        <w:rPr>
          <w:lang w:val="en-US"/>
        </w:rPr>
      </w:pPr>
      <w:r w:rsidRPr="00025393">
        <w:rPr>
          <w:rFonts w:ascii="Calibri" w:eastAsia="Times New Roman" w:hAnsi="Calibri" w:cs="Calibri"/>
          <w:color w:val="000000"/>
          <w:lang w:val="en-US" w:eastAsia="es-CL"/>
        </w:rPr>
        <w:t>Summary of Chi-Square Tests for Hardy-Weinberg Equilibrium for each population in the 9 microsatellites loci.</w:t>
      </w:r>
    </w:p>
    <w:tbl>
      <w:tblPr>
        <w:tblW w:w="74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5"/>
        <w:gridCol w:w="848"/>
        <w:gridCol w:w="1323"/>
        <w:gridCol w:w="66"/>
        <w:gridCol w:w="916"/>
        <w:gridCol w:w="36"/>
        <w:gridCol w:w="352"/>
        <w:gridCol w:w="1418"/>
        <w:gridCol w:w="38"/>
      </w:tblGrid>
      <w:tr w:rsidR="00B27A62" w:rsidRPr="00100F14" w14:paraId="15D88B9D" w14:textId="77777777" w:rsidTr="00100F14">
        <w:trPr>
          <w:gridAfter w:val="1"/>
          <w:wAfter w:w="38" w:type="dxa"/>
          <w:trHeight w:val="300"/>
        </w:trPr>
        <w:tc>
          <w:tcPr>
            <w:tcW w:w="56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2310" w14:textId="0480603D" w:rsidR="00B27A62" w:rsidRPr="00B27A62" w:rsidRDefault="00B27A62" w:rsidP="00B2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2209" w14:textId="77777777" w:rsidR="00B27A62" w:rsidRPr="00B27A62" w:rsidRDefault="00B27A62" w:rsidP="00B2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L"/>
              </w:rPr>
            </w:pPr>
          </w:p>
        </w:tc>
      </w:tr>
      <w:tr w:rsidR="00B27A62" w:rsidRPr="00B27A62" w14:paraId="61DB4C23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4E0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Pop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77D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Locu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807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DF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589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ChiSq</w:t>
            </w:r>
            <w:proofErr w:type="spellEnd"/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35A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Prob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57D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Signif</w:t>
            </w:r>
            <w:proofErr w:type="spellEnd"/>
          </w:p>
        </w:tc>
      </w:tr>
      <w:tr w:rsidR="00B27A62" w:rsidRPr="00B27A62" w14:paraId="1337529C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8A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62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65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D8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0,654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DE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2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45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27A62" w:rsidRPr="00B27A62" w14:paraId="79371AF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5D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09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C2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27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5,84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E3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68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57DA29E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B9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56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37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F2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18,18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F71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DB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0993562C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78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4F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D4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E4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,14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2F6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94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16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0A22A6E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C5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4F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51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D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63,33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6C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5C1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645B752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9C9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CD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ED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79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0,815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FA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32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C3C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169C3AE5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F4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76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4A3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655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20,15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F4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97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DA5D8F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3A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D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BD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A6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6,90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96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68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5B9283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7DF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EE0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79A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B4B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84,68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A69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66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DDB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2CEE4CC2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06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74D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0E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6A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88,267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D1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20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17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2B8A44C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D7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B6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C9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49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3,43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1E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33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13C3CA9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8B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FE4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05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ADC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3,57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8C0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88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F1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7A501C2A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7B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70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32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5B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,81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94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5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76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6F3E00D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09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32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DB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6B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18,06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2C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DB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61854F4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1C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77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48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3E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1,55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768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E0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3E0401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B5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EC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1BC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25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,57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B94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67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BA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11D945A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ED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33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A9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46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2,0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9E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C1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090E508F" w14:textId="77777777" w:rsidTr="00100F14">
        <w:trPr>
          <w:gridAfter w:val="1"/>
          <w:wAfter w:w="38" w:type="dxa"/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56C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04F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FDB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onomorphic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906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1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86D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27A62" w:rsidRPr="00B27A62" w14:paraId="757A47D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EF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CD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2A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F6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1,99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97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6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0F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A96635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216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B7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0E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F6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,53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7A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11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0B3F33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620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74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B4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4F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1,669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8B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0B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49C7F8D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4F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23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78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C1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,01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80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39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99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E5940C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18D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68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31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3B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9,08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61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E1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0C99675D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C8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56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F0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4B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0,37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58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04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0861D8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224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6F7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75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9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0E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59,74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1C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54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C0B0FE9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630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84A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636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FA6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61,33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EE2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389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55DF422F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3EA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554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EB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447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7,762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25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79D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6C13D4A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74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5D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3C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17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8,205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21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77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34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046C32DA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03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04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C1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5A5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,39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FE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49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01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5F52E0D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AA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85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E5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10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2,80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53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74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C9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6431F0AD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71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3C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6A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596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0,589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EC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7A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2376D4F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9F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9E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06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5B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04,73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C6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63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C96681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F84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88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C76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0E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2,43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DC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1C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751713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222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5A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272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B8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32,92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FD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0AD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59094BE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5E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7B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F8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B5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8,94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1C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53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0E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7BA220CC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E52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521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4F8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4AE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98,185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527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65B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67B82131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8B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95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0B8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071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0,937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2F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828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C6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7A9A246E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7F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lastRenderedPageBreak/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AF8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EA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96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,39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94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30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3B44DA7E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E5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4BC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D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60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,20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D5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45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78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5504B83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F34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7E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5D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571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,18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6E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75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85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5753ABCD" w14:textId="77777777" w:rsidTr="00100F14">
        <w:trPr>
          <w:gridAfter w:val="1"/>
          <w:wAfter w:w="38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E5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4F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1DD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onomorphic</w:t>
            </w:r>
            <w:proofErr w:type="spellEnd"/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76A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1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62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27A62" w:rsidRPr="00B27A62" w14:paraId="42F016BE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03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FDA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05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F1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8,0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27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07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22F2E9C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72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0C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D9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D8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8,22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02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63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3C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574C85C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28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5B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2C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9A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28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F0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C5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1E1B9902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9C5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FA1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FBD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F74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,42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B4B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99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9A5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5AD2DF0E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68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40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80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6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FD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2,737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95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17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38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27A62" w:rsidRPr="00B27A62" w14:paraId="7A84CD5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D9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DE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26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314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7,609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8C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84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3D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7509220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B04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28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E7C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08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5,20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C1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59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5AC3B3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E0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9D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BD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C2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,585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F7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47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C7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267C5EC2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FA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D7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CA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6E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50,16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3D4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1F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7D8EC1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81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6C5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5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83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82,23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6A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EC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0237B208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41F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44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F9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4B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24,30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F6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2E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5557F879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38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BD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A3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E5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40,20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EEB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FE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1F442E9F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2EB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3C5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32C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776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67,43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91B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EC4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2151A581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08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992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DF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DEB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5,181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DCB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853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25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A57E13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B2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D1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F8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F3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,36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13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DD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6A28959F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A89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A4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44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C1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3,785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07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09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325482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65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EF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73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6B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4,22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79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16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E0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2B0C91E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58C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F7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D0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3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FD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40,34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0E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4B1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2367B27A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06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E1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6E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A7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9,701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E8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30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9E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39D739B4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C53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E9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63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D8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03,0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DD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4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4D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27A62" w:rsidRPr="00B27A62" w14:paraId="620D5F8C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759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14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36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A4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1,20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8F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3E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7C2650BD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5D6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CCE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776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95F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5,40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0B2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BCE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27EF8057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1A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C1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970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389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4,444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CA6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07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191971BE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4DC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37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0F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B23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10,68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B2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359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8C4F4D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CF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38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BDF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E3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93,22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34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41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F3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1BA03FD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BC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F6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17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72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2,63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929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99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5456307B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CD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8A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92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2D0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28,147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7A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D1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584E9C3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03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CB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23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FB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7,45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C2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9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E7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6C7A0F0A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AFE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3D2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555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8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41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1,68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E7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8E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3A295872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CC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80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737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9D2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5,2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24E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06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624B78B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ECA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70F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E40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167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53,28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D45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997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1518CFBD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74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D9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38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302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3,322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8F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901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DB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16C9248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95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64FF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7E1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1C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,52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94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75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547749A3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3F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CFB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51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3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42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1,74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BE9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4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AE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27A62" w:rsidRPr="00B27A62" w14:paraId="57C8CA2F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68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05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7DF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8D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4,94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6D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13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CEE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4F531F22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BB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86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59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B27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09,44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15A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DA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67F53E36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F6C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46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3C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4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DF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26,37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B4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98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F92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70AF83A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63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BB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353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B0D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70,313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19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551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27A62" w:rsidRPr="00B27A62" w14:paraId="4A87B8E7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7F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B8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MG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BC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7A3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17,969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335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00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724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27A62" w:rsidRPr="00B27A62" w14:paraId="7F890510" w14:textId="77777777" w:rsidTr="00100F1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542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lastRenderedPageBreak/>
              <w:t>Pop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2F86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CDBE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5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D659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60,554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1CED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0,28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8F08" w14:textId="77777777" w:rsidR="00B27A62" w:rsidRPr="00B27A62" w:rsidRDefault="00B27A62" w:rsidP="00100F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B27A62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  <w:proofErr w:type="spellEnd"/>
          </w:p>
        </w:tc>
      </w:tr>
      <w:tr w:rsidR="00B27A62" w:rsidRPr="00B27A62" w14:paraId="27585199" w14:textId="77777777" w:rsidTr="00100F1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AE0" w14:textId="77777777" w:rsidR="00B27A62" w:rsidRPr="00B27A62" w:rsidRDefault="00B27A62" w:rsidP="00B27A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B27" w14:textId="77777777" w:rsidR="00B27A62" w:rsidRPr="00B27A62" w:rsidRDefault="00B27A62" w:rsidP="00B2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09A" w14:textId="77777777" w:rsidR="00B27A62" w:rsidRPr="00B27A62" w:rsidRDefault="00B27A62" w:rsidP="00B2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7B8" w14:textId="77777777" w:rsidR="00B27A62" w:rsidRPr="00B27A62" w:rsidRDefault="00B27A62" w:rsidP="00B2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B63" w14:textId="77777777" w:rsidR="00B27A62" w:rsidRPr="00B27A62" w:rsidRDefault="00B27A62" w:rsidP="00B2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43C" w14:textId="77777777" w:rsidR="00B27A62" w:rsidRPr="00B27A62" w:rsidRDefault="00B27A62" w:rsidP="00B27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27A62" w:rsidRPr="00100F14" w14:paraId="13E5629E" w14:textId="77777777" w:rsidTr="00100F14">
        <w:trPr>
          <w:gridAfter w:val="1"/>
          <w:wAfter w:w="38" w:type="dxa"/>
          <w:trHeight w:val="300"/>
        </w:trPr>
        <w:tc>
          <w:tcPr>
            <w:tcW w:w="56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F38" w14:textId="77777777" w:rsidR="00B27A62" w:rsidRPr="00B27A62" w:rsidRDefault="00B27A62" w:rsidP="00B2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L"/>
              </w:rPr>
            </w:pPr>
            <w:r w:rsidRPr="00B27A62">
              <w:rPr>
                <w:rFonts w:ascii="Calibri" w:eastAsia="Times New Roman" w:hAnsi="Calibri" w:cs="Calibri"/>
                <w:b/>
                <w:bCs/>
                <w:color w:val="000000"/>
                <w:lang w:val="en-US" w:eastAsia="es-CL"/>
              </w:rPr>
              <w:t>Key: ns=not significant, * P&lt;0.05, ** P&lt;0.01, *** P&lt;0.00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981" w14:textId="77777777" w:rsidR="00B27A62" w:rsidRPr="00B27A62" w:rsidRDefault="00B27A62" w:rsidP="00B2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L"/>
              </w:rPr>
            </w:pPr>
          </w:p>
        </w:tc>
      </w:tr>
    </w:tbl>
    <w:p w14:paraId="62050F54" w14:textId="77777777" w:rsidR="00B27A62" w:rsidRDefault="00B27A62">
      <w:pPr>
        <w:rPr>
          <w:lang w:val="en-US"/>
        </w:rPr>
      </w:pPr>
    </w:p>
    <w:p w14:paraId="7729F1BD" w14:textId="77777777" w:rsidR="00B27A62" w:rsidRDefault="00B27A62">
      <w:pPr>
        <w:rPr>
          <w:lang w:val="en-US"/>
        </w:rPr>
      </w:pPr>
    </w:p>
    <w:p w14:paraId="1F2BD2E7" w14:textId="77777777" w:rsidR="00B27A62" w:rsidRPr="00B27A62" w:rsidRDefault="00B27A62">
      <w:pPr>
        <w:rPr>
          <w:lang w:val="en-US"/>
        </w:rPr>
      </w:pPr>
    </w:p>
    <w:sectPr w:rsidR="00B27A62" w:rsidRPr="00B27A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4D5"/>
    <w:rsid w:val="00025393"/>
    <w:rsid w:val="000434D5"/>
    <w:rsid w:val="00100F14"/>
    <w:rsid w:val="00131913"/>
    <w:rsid w:val="00340553"/>
    <w:rsid w:val="00B27A62"/>
    <w:rsid w:val="00EB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D26F"/>
  <w15:chartTrackingRefBased/>
  <w15:docId w15:val="{09A59EC1-4AC7-4866-A154-217D2396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0434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34D5"/>
    <w:rPr>
      <w:rFonts w:ascii="Times New Roman" w:eastAsia="Times New Roman" w:hAnsi="Times New Roman" w:cs="Times New Roman"/>
      <w:b/>
      <w:bCs/>
      <w:kern w:val="36"/>
      <w:sz w:val="48"/>
      <w:szCs w:val="48"/>
      <w:lang w:eastAsia="es-C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43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434D5"/>
    <w:rPr>
      <w:rFonts w:ascii="Courier New" w:eastAsia="Times New Roman" w:hAnsi="Courier New" w:cs="Courier New"/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5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06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Astorga</dc:creator>
  <cp:keywords/>
  <dc:description/>
  <cp:lastModifiedBy>Marcela Astorga O.</cp:lastModifiedBy>
  <cp:revision>3</cp:revision>
  <dcterms:created xsi:type="dcterms:W3CDTF">2021-11-02T19:51:00Z</dcterms:created>
  <dcterms:modified xsi:type="dcterms:W3CDTF">2021-11-02T19:51:00Z</dcterms:modified>
</cp:coreProperties>
</file>